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hanging="0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Table S4: Comparison of percent positive cytoplasmic staining for MCAK between different prostate cancer groups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49375</wp:posOffset>
                </wp:positionH>
                <wp:positionV relativeFrom="paragraph">
                  <wp:posOffset>20320</wp:posOffset>
                </wp:positionV>
                <wp:extent cx="4800600" cy="41103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4110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6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86"/>
                              <w:gridCol w:w="1652"/>
                              <w:gridCol w:w="2250"/>
                              <w:gridCol w:w="1872"/>
                            </w:tblGrid>
                            <w:tr>
                              <w:trPr>
                                <w:trHeight w:val="977" w:hRule="atLeast"/>
                              </w:trPr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Group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Sample Siz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# cases)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Media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(Range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Wilcoxo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ank-sum tes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PC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.5% (0% – 90%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PC-adeno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5% (5%–100%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PC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.5% (0% – 90%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0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PC-SCC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7.5% (5% – 100%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PC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2.5% (0% – 90%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&lt;0.0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CRPC 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5% (5% – 100%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PC-SCC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7.5% (5% – 100%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RPC-adeno</w:t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5% (5% – 100%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</w:trPr>
                              <w:tc>
                                <w:tcPr>
                                  <w:tcW w:w="178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5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5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pt;height:323.65pt;mso-wrap-distance-left:9pt;mso-wrap-distance-right:9pt;mso-wrap-distance-top:0pt;mso-wrap-distance-bottom:0pt;margin-top:1.6pt;mso-position-vertical-relative:text;margin-left:106.25pt;mso-position-horizontal-relative:page">
                <v:fill opacity="0f"/>
                <v:textbox inset="0in,0in,0in,0in">
                  <w:txbxContent>
                    <w:tbl>
                      <w:tblPr>
                        <w:tblW w:w="756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86"/>
                        <w:gridCol w:w="1652"/>
                        <w:gridCol w:w="2250"/>
                        <w:gridCol w:w="1872"/>
                      </w:tblGrid>
                      <w:tr>
                        <w:trPr>
                          <w:trHeight w:val="977" w:hRule="atLeast"/>
                        </w:trPr>
                        <w:tc>
                          <w:tcPr>
                            <w:tcW w:w="1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Group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Sample Siz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# cases)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Media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(Range)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Wilcox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rank-sum tes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1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1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PC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.5% (0% – 90%)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1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PC-adeno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5% (5%–100%)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1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1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PC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.5% (0% – 90%)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007</w:t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1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PC-SCC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7.5% (5% – 100%)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1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1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PC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2.5% (0% – 90%)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&lt;0.0001</w:t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1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CRPC 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5% (5% – 100%)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1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1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PC-SCC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7.5% (5% – 100%)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0.64</w:t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1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RPC-adeno</w:t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5% (5% – 100%)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</w:trPr>
                        <w:tc>
                          <w:tcPr>
                            <w:tcW w:w="178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65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225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1080" w:leader="none"/>
        </w:tabs>
        <w:ind w:left="180" w:hanging="0"/>
        <w:rPr/>
      </w:pPr>
      <w:r>
        <w:rPr>
          <w:rFonts w:cs="Arial" w:ascii="Arial" w:hAnsi="Arial"/>
          <w:sz w:val="20"/>
          <w:szCs w:val="20"/>
        </w:rPr>
        <w:t xml:space="preserve">Abbreviations: HSPC – hormone sensitive prostate cancer; HSPC-HG – hormone sensitive prostate cancer of high histologic grade (Gleason patterns 4/5); CRPC-adeno – castration resistant prostate cancer with adenocarcinoma histology; CRPC-SCC – castration resistant prostate cancer with small cell carcinoma histology.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19:12:00Z</dcterms:created>
  <dc:creator>ksircar</dc:creator>
  <dc:description/>
  <cp:keywords/>
  <dc:language>en-US</dc:language>
  <cp:lastModifiedBy>ksircar</cp:lastModifiedBy>
  <dcterms:modified xsi:type="dcterms:W3CDTF">2011-11-29T19:12:00Z</dcterms:modified>
  <cp:revision>1</cp:revision>
  <dc:subject/>
  <dc:title>Table S4: Comparison of percent positive cytoplasmic staining for MCAK between different prostate cancer groups</dc:title>
</cp:coreProperties>
</file>